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E35FD" w14:textId="77777777" w:rsidR="00B81FBB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</w:p>
    <w:p w14:paraId="2809F2B1" w14:textId="0B4649DD" w:rsidR="00B81FBB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.</w:t>
      </w:r>
      <w:r w:rsidR="00E339EF">
        <w:rPr>
          <w:rFonts w:ascii="Times New Roman" w:eastAsia="Times New Roman" w:hAnsi="Times New Roman" w:cs="Times New Roman"/>
          <w:b/>
        </w:rPr>
        <w:t xml:space="preserve"> A</w:t>
      </w:r>
      <w:r>
        <w:rPr>
          <w:rFonts w:ascii="Times New Roman" w:eastAsia="Times New Roman" w:hAnsi="Times New Roman" w:cs="Times New Roman"/>
          <w:b/>
        </w:rPr>
        <w:t xml:space="preserve"> Quality score of the included studies.</w:t>
      </w:r>
    </w:p>
    <w:tbl>
      <w:tblPr>
        <w:tblStyle w:val="a"/>
        <w:tblW w:w="9972" w:type="dxa"/>
        <w:tblLayout w:type="fixed"/>
        <w:tblLook w:val="0400" w:firstRow="0" w:lastRow="0" w:firstColumn="0" w:lastColumn="0" w:noHBand="0" w:noVBand="1"/>
      </w:tblPr>
      <w:tblGrid>
        <w:gridCol w:w="1094"/>
        <w:gridCol w:w="410"/>
        <w:gridCol w:w="686"/>
        <w:gridCol w:w="748"/>
        <w:gridCol w:w="810"/>
        <w:gridCol w:w="855"/>
        <w:gridCol w:w="748"/>
        <w:gridCol w:w="908"/>
        <w:gridCol w:w="508"/>
        <w:gridCol w:w="970"/>
        <w:gridCol w:w="864"/>
        <w:gridCol w:w="882"/>
        <w:gridCol w:w="489"/>
      </w:tblGrid>
      <w:tr w:rsidR="00B81FBB" w14:paraId="2D6A8D11" w14:textId="77777777">
        <w:trPr>
          <w:trHeight w:val="300"/>
        </w:trPr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B04A9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s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2A57F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tl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7DD27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stract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00AF8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tional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5A5E4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bjective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E099C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tting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description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7806B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blem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definit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A56BE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a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preparation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2927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uild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mode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EAB3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or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performanc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E5F5A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inica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implication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0D5E8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mitation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F06BF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ore (%)</w:t>
            </w:r>
          </w:p>
        </w:tc>
      </w:tr>
      <w:tr w:rsidR="00B81FBB" w14:paraId="1818140E" w14:textId="77777777">
        <w:trPr>
          <w:trHeight w:val="300"/>
        </w:trPr>
        <w:tc>
          <w:tcPr>
            <w:tcW w:w="10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290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kl et al.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6626D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EC59F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447F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E8776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3880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B1498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5DB35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B572B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E77B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44CD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7D3BC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6C341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%</w:t>
            </w:r>
          </w:p>
        </w:tc>
      </w:tr>
      <w:tr w:rsidR="00B81FBB" w14:paraId="53D131BE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C6168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siak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5C2BA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02F55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ADE6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81E59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5093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2D616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FE88E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D5FF1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A92AF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E141F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AB34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0097E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31F38F25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6E2D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CBBBC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F0C4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BB973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A4D42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C88D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CB107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3E6C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F8F43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BE14B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2C5F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E80F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6082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7DA9458F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C743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uo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6DB80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3A340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EA7C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ACCA2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D461D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BAFC0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380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55923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D5F49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5CED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AD547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8D455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3B01658C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DE78E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scandell-Montero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D2379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AAD89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432E8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5CFA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129EE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65D6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D893F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B222B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EB474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199B5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688BC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C830B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B81FBB" w14:paraId="6F83F681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A184E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tínez-Martínez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7357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2209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0A3D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F439C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594FC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55450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45F3F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AC02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E0FBB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25A11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A1510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ADA4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56756908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94B45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rbieri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D742A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24BA5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0E566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14A3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DEA92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0C178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EF987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B9FCA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1F700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1AC8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9A8E3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4E288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3CABA57D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4B354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h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4757F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070FC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F505C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EC98B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AC49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8D82B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DD0CB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3E691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52FE5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4E92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A2A14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127F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2580031A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F87C7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rbieri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CA87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CB057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9CD0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EF739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3301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DD04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BB73E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595AF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03F34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9999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A59CF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8417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1113719F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03D3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D624F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5563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CCDB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0E7EA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1D47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3B7FA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9D4A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35E9D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57C0B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99C8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47A6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BE641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524090A2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FAA65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ouzi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CD5A8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17135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4C99F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BA56A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9BA6B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5807C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2F782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21F4C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B7F9A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F1CF4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A93BB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65D24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1E7AA196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F982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driguez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1293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6626D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EC475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78C00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6B789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FE7E4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3FCEA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E69F9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68C4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BF45E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E9497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B3596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26039A3E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95BC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ldstei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5C20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4F30A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0AC0A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8E7B4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1CF34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AD5DA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EFBE3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6134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202C2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4B17F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E2DD9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5C67B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1AF8E536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4110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at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1AE9E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8D43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6FD2D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F9409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3119E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BAD25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2401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6A2B3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912E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27376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84EB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7CA4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3AE3DD89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7DF80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leima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A1BD6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EADD9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44FD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AF585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DDDA4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0B9E3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C2C9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A166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B8AB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05B25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97E3B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06AB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080017E3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B6A83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lachalama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5FF87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CC70D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126A2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7F70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021A6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C6C8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9CB2A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7EF70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D6B3A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B638A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A725B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FDF2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7DC69017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A10E9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g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9C0B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235B7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77B69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A5D0E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4CBB9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C538C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F97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ED9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A8C7A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00DB1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0DCE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86D5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%</w:t>
            </w:r>
          </w:p>
        </w:tc>
      </w:tr>
      <w:tr w:rsidR="00B81FBB" w14:paraId="79BADBEC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92AD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kbilgic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0E5E6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49491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530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AA11E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7E953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2EB92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817E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D85E1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9D8E3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64A36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DC6ED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95390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0E965E8B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93E70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mansour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126F1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3C17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6F9C4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CAD88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E2C97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57495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A6A07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66149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30191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3FE22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D38E4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05A4F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19F235FC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B5A08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lhoseny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DD724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75EFF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83152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CFEEE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0E184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C5F9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11609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B3983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326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3BC4D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FC47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51A9F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60C5D643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0DC26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rné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E91DE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2BF67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9AEFC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ED4F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1A5EC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B20DA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3471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8C163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3E729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BFB1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F9F19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B6CC3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B81FBB" w14:paraId="660E60F7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B9B89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lloway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B09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E0864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8D032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BDC3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05069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DBACF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88852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842A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D2616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EE962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04820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C672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4B1B8026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AAD21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o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4AF8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2384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A0D70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6553F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54499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98B5C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82271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21DBF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FF96C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48FFA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857B7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DD97F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4A527C0B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100C1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ACC9D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C7FDC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5F3F1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051F7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95E41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5C0C7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57F1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E5F4F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F367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C7DD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89CED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D10FA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3258F4DC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6D8DE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ang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EADEC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71EAD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4AEC7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E20B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1AE38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96947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CA99C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B685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5F097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FB83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FB70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0AD3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2FF5495E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6652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nda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52683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526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49536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1123F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9E294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A3560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270E8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5F4C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6DB5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CED1B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50D45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EEEC8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%</w:t>
            </w:r>
          </w:p>
        </w:tc>
      </w:tr>
      <w:tr w:rsidR="00B81FBB" w14:paraId="107F87FB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0C6FE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nna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2D686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0A10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189E7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853B1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38A9B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D47CF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CB109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48F4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D23B8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43151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D0C2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17936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089118FB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90515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o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8C85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FA34A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C2D1E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FC09B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EDB7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05966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66EBA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6ADBB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7B5C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8B6D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F7BB0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CFDE5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B81FBB" w14:paraId="27D52B99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780E5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CB83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768E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3C3E4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2F4F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11F26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8E1C5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E2CA5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857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C372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13F28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4BF30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B7CA3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61C9B0E3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F645F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vaneeth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E766E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63990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1F3E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271A1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20EC8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1DC5E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3E6C9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D79FF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207D6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78AF5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C766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870B5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B81FBB" w14:paraId="2CDCA2DF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93D07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u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B1B4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5D1C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2C492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FF43D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D9A34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59F2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C5512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C84B5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FE5B1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F8393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B8135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CA4C4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7A536136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611A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dhyani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42AA5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8EBA6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90FA1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D769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E74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EEA29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FCDB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E50B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ED81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8FB5E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41EA8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CF43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782B827A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C53D9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lur Nagaraj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D8B62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CFD59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421E9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9CF9D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9D5F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035B2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CC8D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E74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9E66A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D4353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0A22D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E89F1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B81FBB" w14:paraId="24A4E7BE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3975C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68766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9384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509FA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09139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409C7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C00FC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2ADB4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2B084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E9BC1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E1F45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6828D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F39B9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55F003DA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B2F7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vga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3931C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37DD6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34F20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37142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0CC27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8CD57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E5799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7757E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73E08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7A84C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455E7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45418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033C1311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D0AF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rcia-Montemayor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E195B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3902E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31B3C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C9F0C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26807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1C543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D69D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CF04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AD02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9115E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022AA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2B9D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5E101395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B427D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azyri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69A44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CFE64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C0F06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D3805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F0BE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C987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51A0C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92D1E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8C82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6A2B8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156CB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F917B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63E936DF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CC33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uang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D68B8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B3376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61F65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3516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A314C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61D2D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E352A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E7DA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BE81E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8AA2E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98814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A3BF2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130885C2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EB04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guma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297C0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87D04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4E861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7C019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54FB6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3D958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9F3B1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AA6DF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48A42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CEFBD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A0F2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84E31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42FDAA25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0010E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eong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948A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9D354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12ED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3F130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C9397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AEB99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1A4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E65E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BAB75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17276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5005E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FFDE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25F135EB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751B1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nda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C3BE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B3203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E82EF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5E37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7D98E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6005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B083F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C4A76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56E5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A0B3C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1D80C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E2480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6EEAB421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AE2CE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maru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FD33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B4F9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DD01A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6480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5609E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C61F0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A1606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FB475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ED009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3B8F6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F9E66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097C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0B3CD6EA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0D492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mar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C3E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A54D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9119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7F51C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70F9F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3234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2150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08F4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A887F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74786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3BDC5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7FBB2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3BF5FA2D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0D84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h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A13D3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B6B74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A21D7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5270E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C1E04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C5CA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7628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8AB0F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B33C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13E6D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C76D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7E5C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7DE6A735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8B5AC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sinovici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255FC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D7271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0344C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7201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BEACB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F4C71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878D3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40224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6F242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BC94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F4CCE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66AC2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1B9D4706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A99D0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gunleye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FB139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2BDBE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A0086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6F4F4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422E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09D1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C4633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1E6E9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86B48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C8BF7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660DF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31F55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0960BC6A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BA6AC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llicer-Valero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A0081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6387D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5E23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85101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C7F2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BCE95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4FAAE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5B6D8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84B9B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D48E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61E3B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6A0C2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0DEEFA81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28E1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th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5593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08E4D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3F637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D8C7E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795DF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172C1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035A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AA38A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4CD5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B2359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BEDD3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3853A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62715E77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0CD47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banayagam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40D75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92F2B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76077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09F1F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9398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B7EB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183F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4A78E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0D4C1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2C66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6786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5693D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B81FBB" w14:paraId="46F6B337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41D52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gal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9AC51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878BE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0EC52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AE57C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69B19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CE372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26E2C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D7DA8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E7DAF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C72CA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0A2D4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7913B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1245533C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62D5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h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6D6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AE088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8AB8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DAB7A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C5865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BED82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76F41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7DBD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DC312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570B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66AE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47243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%</w:t>
            </w:r>
          </w:p>
        </w:tc>
      </w:tr>
      <w:tr w:rsidR="00B81FBB" w14:paraId="7943C5A1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96E4F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ng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D9913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A5F15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2917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6D37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EA0D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9E4B1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B2FD5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AE63A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31BE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56F3B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D1831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9EAC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B81FBB" w14:paraId="0B0675AF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01A7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tsios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7B16F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2C3F0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7B6FE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7FA6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331DD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0DDD1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E67B9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2116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62A0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36DB9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92ADD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23A1E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%</w:t>
            </w:r>
          </w:p>
        </w:tc>
      </w:tr>
      <w:tr w:rsidR="00B81FBB" w14:paraId="1F1864AF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DD639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ber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414C7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20A56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75AD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8F7A8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5C360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91921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9E7DC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4B49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518A6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3765A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42FE5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2477E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7EE16581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DB54F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u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57FEF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DE400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9FE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C06D7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343F2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79B9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C9340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DD6BF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4063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EF9F9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A00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72D1A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03071CDD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FFF97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i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12A1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D03F7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1F69C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2913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E8FDD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5E98D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1B30E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2ECC0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5518E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A94E4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2BE2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9D9FC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5A9697E2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EB0B0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ua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12BC9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DB0FA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F3749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CCD4A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06873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7E61E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7EF71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D935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EDC46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9596D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878A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C910C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10FA88A3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4DAC4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niel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D68D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FFA82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E246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C4972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E8507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64E5F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D8013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B265F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FE217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57050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6806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D5ED3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</w:tc>
      </w:tr>
      <w:tr w:rsidR="00B81FBB" w14:paraId="579B4F92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58A26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eong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5AB39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A96D6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D7847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0217A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5271F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B7DE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48F67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23B8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6BCF2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F7653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292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DC905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2F686E99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883C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ishnamurthy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F37C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01B7C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F363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4E05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5DB6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FE6F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F7633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A6545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FEE7F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1514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B851D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299C9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</w:tr>
      <w:tr w:rsidR="00B81FBB" w14:paraId="30BC0B75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67AA1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hara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F50B4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BE4AE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B7A6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A35A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DFF3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9B73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B365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4A1C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2A659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874D0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A21DB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59F2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5362A640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104C5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ab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4E62D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3321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9C298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2A03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F985C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8CBE7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73990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C3359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EB4EE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3EA91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EAC7D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01DC0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B81FBB" w14:paraId="226A5299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90B77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ng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DA743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A9601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D7FA7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AFA1B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DB82B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33220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ACC46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F6774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4BE2C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478E1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22B8C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16D15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11E0E6A1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EF767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shed-Al-Mahfuz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9FDC7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D98E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2AA9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C07EE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D1399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9A146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0D1A5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B7750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11AB6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E9F6D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AFA78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BB48B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64A5D1FA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FC5BA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ena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559D4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7F142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348C2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F0D32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0B6F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D6EB2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0737F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F9E2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62143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AD853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DCCB5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7207E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B81FBB" w14:paraId="68D855C4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75525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nan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E4AA5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8E56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34EF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E2D6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4C48A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8B88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0191D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45978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D445B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82F4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F8A06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2E21E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0404C9E8" w14:textId="77777777">
        <w:trPr>
          <w:trHeight w:val="300"/>
        </w:trPr>
        <w:tc>
          <w:tcPr>
            <w:tcW w:w="109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5F23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ng et al.</w:t>
            </w:r>
          </w:p>
        </w:tc>
        <w:tc>
          <w:tcPr>
            <w:tcW w:w="4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EC98D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B0E4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33102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005C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EF1F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86176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3C855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D31F1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5B69D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F89D2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B1833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028DC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%</w:t>
            </w:r>
          </w:p>
        </w:tc>
      </w:tr>
      <w:tr w:rsidR="00B81FBB" w14:paraId="25555FB4" w14:textId="77777777">
        <w:trPr>
          <w:trHeight w:val="300"/>
        </w:trPr>
        <w:tc>
          <w:tcPr>
            <w:tcW w:w="10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C283E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.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4A03D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8306C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A8FE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3E232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D6C0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AC25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35730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8A313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8F50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1863C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B9C22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5B51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</w:tbl>
    <w:p w14:paraId="57453410" w14:textId="77777777" w:rsidR="00B81FBB" w:rsidRDefault="00B81FBB">
      <w:pPr>
        <w:jc w:val="center"/>
        <w:rPr>
          <w:rFonts w:ascii="Times New Roman" w:eastAsia="Times New Roman" w:hAnsi="Times New Roman" w:cs="Times New Roman"/>
        </w:rPr>
      </w:pPr>
    </w:p>
    <w:p w14:paraId="14EB2215" w14:textId="77777777" w:rsidR="00B81FBB" w:rsidRDefault="00000000">
      <w:pPr>
        <w:jc w:val="center"/>
        <w:rPr>
          <w:rFonts w:ascii="Times New Roman" w:eastAsia="Times New Roman" w:hAnsi="Times New Roman" w:cs="Times New Roman"/>
        </w:rPr>
      </w:pPr>
      <w:r>
        <w:br w:type="page"/>
      </w:r>
    </w:p>
    <w:p w14:paraId="1B87320F" w14:textId="7B3CFBC7" w:rsidR="00B81FBB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Table S</w:t>
      </w:r>
      <w:r w:rsidR="00E339EF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="00E339EF">
        <w:rPr>
          <w:rFonts w:ascii="Times New Roman" w:eastAsia="Times New Roman" w:hAnsi="Times New Roman" w:cs="Times New Roman"/>
          <w:b/>
        </w:rPr>
        <w:t xml:space="preserve">B </w:t>
      </w:r>
      <w:r>
        <w:rPr>
          <w:rFonts w:ascii="Times New Roman" w:eastAsia="Times New Roman" w:hAnsi="Times New Roman" w:cs="Times New Roman"/>
          <w:b/>
        </w:rPr>
        <w:t>PROBAST checklist results.</w:t>
      </w:r>
    </w:p>
    <w:tbl>
      <w:tblPr>
        <w:tblStyle w:val="a0"/>
        <w:tblW w:w="9972" w:type="dxa"/>
        <w:tblLayout w:type="fixed"/>
        <w:tblLook w:val="0400" w:firstRow="0" w:lastRow="0" w:firstColumn="0" w:lastColumn="0" w:noHBand="0" w:noVBand="1"/>
      </w:tblPr>
      <w:tblGrid>
        <w:gridCol w:w="1359"/>
        <w:gridCol w:w="1086"/>
        <w:gridCol w:w="1036"/>
        <w:gridCol w:w="961"/>
        <w:gridCol w:w="1036"/>
        <w:gridCol w:w="899"/>
        <w:gridCol w:w="1036"/>
        <w:gridCol w:w="840"/>
        <w:gridCol w:w="775"/>
        <w:gridCol w:w="944"/>
      </w:tblGrid>
      <w:tr w:rsidR="00B81FBB" w14:paraId="464694E3" w14:textId="77777777">
        <w:trPr>
          <w:trHeight w:val="300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98264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01D19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OB participant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D2F0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pplicability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participant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591D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OB predictor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D0705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pplicability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predictors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7173B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OB outcome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13E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pplicability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outcome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7F1F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OB analysis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DE223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 ROB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D303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applicability</w:t>
            </w:r>
          </w:p>
        </w:tc>
      </w:tr>
      <w:tr w:rsidR="00B81FBB" w14:paraId="3A7F2248" w14:textId="77777777">
        <w:trPr>
          <w:trHeight w:val="300"/>
        </w:trPr>
        <w:tc>
          <w:tcPr>
            <w:tcW w:w="13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CA9D3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kl et al.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FDE4C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3F71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F4095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16FD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FFB9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7F375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7BA1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DD9D3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E594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</w:tr>
      <w:tr w:rsidR="00B81FBB" w14:paraId="1272921C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5302F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siak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A4A8C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EB89D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1516F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1ECB3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79DF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2470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F4930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B8A2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40A12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78D6581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5C003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80C86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94AE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E5D6C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6E6B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F4F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44D1F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3906C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C572F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D7EE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74BBC34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FFA7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uo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B89F6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C8DC2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B3CAC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76BD4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486B9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536F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EB07A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9087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99D63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743AC7C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40AAE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scandell-Montero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E94DD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5BF67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0BFAE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A4E2B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9AFAF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9AF08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0A759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4DCFB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26594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5E135430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104F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tínez-Martínez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B5937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E8269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1D0BD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C8F5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F42B6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32526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91266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7AC1C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68445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6ED69F2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919C7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rbieri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2C51B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47436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F0A3A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C3E99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E5BD5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9DB14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A8037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997E9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9A2DA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0E1ECC17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A5B26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h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B9FB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7EE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78997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A3B99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14273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30EE9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3CE58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3D3B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20EC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782155B5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8848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rbieri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40EF5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9D30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91ED9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54943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C7046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01D2D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035F7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73649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E73D2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810161A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E1F37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4620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4799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E3ADC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8E8B8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8A900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457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5506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ECEF9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AF384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</w:tr>
      <w:tr w:rsidR="00B81FBB" w14:paraId="0E816BBA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2CB06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ouzi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78017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DBEAF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D3132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9282D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B1D9A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F8B9D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FD0CA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DA021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8FB78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1A27711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0E676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driguez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A1DA6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4437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1E590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4AC84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F0FD2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2C294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37F1B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40D56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483E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146BCDC6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BE9BC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ldstei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AB12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1BF8A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1F927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437B2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D7AA5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AE56B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40C00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12E24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8041D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62DF1D48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C1DC8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at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35F85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84FE8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24F0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3618F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8ED0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595CC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497CE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49D41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5A07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24FDA04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73343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leima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A5F7E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3D99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5F68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2A472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F961F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0FC2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73F4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54A8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922F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61903FD1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6B955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lachalama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4CBB7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C099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BF32D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0D862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E0FE5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89CD2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8F6B6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18A8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FAE0D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1FB08E94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ED301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g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5B115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408F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C9FDC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1A48F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6DD4B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8658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EC05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ACE2F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8CE81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679741C8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5A7D8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kbilgic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8ECC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41B15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3E50D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B0455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5FD58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901A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4CD5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95797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6075E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</w:tr>
      <w:tr w:rsidR="00B81FBB" w14:paraId="29B3DC9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C377F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mansour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DDFE3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6D98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7607F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1D7F1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A0FA0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3ED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CBD82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F7A7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796F6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8159AF0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23928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lhoseny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A46C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39F71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C818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6296E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436F1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0A6D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196EB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BA7BE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2F9FE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1BC0FB7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E5AA2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rné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BD602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1E84A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D47F6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2909E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6DE18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72A7A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968BC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7E4B7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21977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19D71DAB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B3996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lloway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10C7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C462D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1073E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B155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ADD1A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514FA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9C54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C15E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43DF3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02FD14C5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99F71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o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AA3D7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0523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27FA5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CC7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340F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4499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CF9BB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965D1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7DA3A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37EBCB5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1272C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CA126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30457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E6D1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F98C8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922C4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B89F7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C9861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2B259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4E9D0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0259BD2C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E5D89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ang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249C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C64B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5B0F0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5C29C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BC886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C96C4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4A99C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9956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E52F7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567635F8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BB008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nda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0FEF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6C4AE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831AE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ACABB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459A5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3E371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D5795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9D4A7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3F5A4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5B15F65E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15A7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nna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F7516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F9D62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99367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CB31B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3F4C6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635FE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6372F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3D66B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9A21F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1BFA399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9954B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o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5468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4ACBA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749BC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897C9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7E39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297A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3011A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21C11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F909C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31BAA9EA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81402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863B1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96641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8A5B5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DEC6A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791C9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4B826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D5D12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C5A0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9A1F9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</w:tr>
      <w:tr w:rsidR="00B81FBB" w14:paraId="4AD6D0C3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15497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vaneeth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B0B48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094A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DB19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134B9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46E5B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E7C13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EBADF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7D16D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E1646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5C4B4AF7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13ABF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u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B92E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4707E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08322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7872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CDC07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5E5E6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57FA2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2432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BD1E9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0B274AE0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87C3E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dhyani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73CE3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BABE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1E353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EC3E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1EAFD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4BC65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0489D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27CFC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5B99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872342E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70363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lur Nagaraj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DC905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9ACB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8567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D89D3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13E8D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D8AA9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145F6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9DE8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E327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3E86E06B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48934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he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46674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F4E4E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FDA6F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C1F8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52ACA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B558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1139A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DDD85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C17A8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1BB7E7F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5C2C0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vga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1118F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7F6E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C7CB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DF167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E2ED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07FD4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8D04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F2B60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3E43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3A05254A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4BDD6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rcia-Montemayor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7A9C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E033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7B39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22A22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B4296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A64AA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8C00B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04C1A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85F49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447F1E86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74590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azyri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8856E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79E0F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B814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F7A29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25026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DAD0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774AA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78F47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4656D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011E370A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C2C4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ang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7607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6B9A5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0D5D9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CC3D1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50E0B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C9B74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880C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4A28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02590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1E9517DC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3237D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guma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9569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EB3E2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BD689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6248B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B6DF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076BE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C2A94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E5AD8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3F546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198B878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C107B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eong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53066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2952F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61AF3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8CC4F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6E08F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5A04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76307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2E2DD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A10DB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</w:tr>
      <w:tr w:rsidR="00B81FBB" w14:paraId="0FF689FD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E99EE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nda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81A61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CD6D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E48F8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62399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48BEF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D29A1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6D489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863DC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FC66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01AC8896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1857D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maru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EDF3D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B1910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15609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26FFF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362CF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67430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83AB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582C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A3241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4F31DA85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008A2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mar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BFF13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9520E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1AE1B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51964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FFCEA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A6DB5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39852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6F0C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3EFB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327372C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98EE0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h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EFF72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E97BF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469D9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19377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70FF1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F6AD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64748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D6AF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0D955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32EF188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7C638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sinovici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033C5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2F7B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925A9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A9BA3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593FF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F705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A8351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08A1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35BF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0915CBB0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8E00B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gunleye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BD388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2D7B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DACD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F960E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07A7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BC75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E2716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261A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E4802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471197AE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3DF4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llicer-Valero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0A67E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4229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70AA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9F509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E2F6E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281F7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4B0C3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1F7AF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BDDE9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1CCA78CB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F4D0F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th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017D0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25711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6F93F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8CF93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41CEE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AB73E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89FB5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7B5E9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E9A77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54623E1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88C13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banayagam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68262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8D811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9E02D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DF770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E7071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08B1C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98519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7F003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375F0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36F5CE66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DB446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gal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DB2EA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9AA33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73BB2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DEFED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E4335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9235E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2B63B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9E55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30D8B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309E255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FBFF9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h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880F5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C1D9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D2E24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3F443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29A37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70EBC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11886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9EAD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A3591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46ADC8FB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0C68B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ng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19AE4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3F17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6C0D6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4BEF4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26769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A060D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B0C8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FEB0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CE2D5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465C84CB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041A8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tsios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7A829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F1852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8DBAA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3D72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57E8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6E531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76121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0BE7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B6D6D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4D674EC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5F2A4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ber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E69B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EA1FF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D8A23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D4ECC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8B85D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9AB89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A83BC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09AFF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B131F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5B678171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50514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u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4C19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864F4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9BF1B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93F5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33C1C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9DFE5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32D33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DD40F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11293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7ADF2FAB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DDB1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i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DE3A3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6CC29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2474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24D3D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DEEA2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C9528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6FCAC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C3F86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1E8B9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41AE2618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34BC5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ua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29396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8B22C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C2967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125EF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D120F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EB50C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874F2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3F84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88EB0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13A832C9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F82E6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niel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19DEE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89B69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2F655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4EF52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1F7E0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32E0D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E822B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89CB7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4E373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5E9628F5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B116A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eong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BE98A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3EB6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9BB8D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0F272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E30E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87D68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3ED2F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30FFD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D2A87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416B115B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AE3AA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ishnamurthy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0C4DD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12132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75C34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D0EA8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C253A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0FE4E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CCD3A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E0527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C8337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1559DD9D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85A19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hara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949C9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47D69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0076B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D7EB5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6BD80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C18B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5D85A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DCB7E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7D74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60CAE091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97935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ab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B8EF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A8CCA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C03FF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61E48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880EB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A8705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EBBEB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0009A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7E6A8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6EBDABCF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15F4B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ng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5ADD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E63A2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5312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04909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2B0BE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75699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60FF0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239CD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447EB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0B93F84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751E0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shed-Al-Mahfuz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0E003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2BC3D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057C0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73FFB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26144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E3D65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A34BA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9B3E4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B040F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25E4BFC6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C6611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ena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88EEF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44CB75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3E0AC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30C59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1831E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3E554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5AB57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F0C8A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4DDB5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034C8341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9DCB9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nan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9971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A5D91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85D092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9F57F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FF74C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2FD767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674D7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1430F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73FEF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  <w:tr w:rsidR="00B81FBB" w14:paraId="381FAEC9" w14:textId="77777777">
        <w:trPr>
          <w:trHeight w:val="300"/>
        </w:trPr>
        <w:tc>
          <w:tcPr>
            <w:tcW w:w="135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540D69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ng et al.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9342D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78572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96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B512BD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9CE21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9B12F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33F3B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186BDE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lear concern</w:t>
            </w:r>
          </w:p>
        </w:tc>
        <w:tc>
          <w:tcPr>
            <w:tcW w:w="77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EF280C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  <w:tc>
          <w:tcPr>
            <w:tcW w:w="94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E02CB3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oncern</w:t>
            </w:r>
          </w:p>
        </w:tc>
      </w:tr>
      <w:tr w:rsidR="00B81FBB" w14:paraId="0510FDB5" w14:textId="77777777">
        <w:trPr>
          <w:trHeight w:val="300"/>
        </w:trPr>
        <w:tc>
          <w:tcPr>
            <w:tcW w:w="13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81341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.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B8B68B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3FB7F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80F418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20F82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DC3220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BE68A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483226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B89281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D92944" w14:textId="77777777" w:rsidR="00B81FBB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 concern</w:t>
            </w:r>
          </w:p>
        </w:tc>
      </w:tr>
    </w:tbl>
    <w:p w14:paraId="77E1C0B9" w14:textId="77777777" w:rsidR="00B81FBB" w:rsidRDefault="00B81FBB">
      <w:pPr>
        <w:jc w:val="center"/>
        <w:rPr>
          <w:rFonts w:ascii="Times New Roman" w:eastAsia="Times New Roman" w:hAnsi="Times New Roman" w:cs="Times New Roman"/>
        </w:rPr>
      </w:pPr>
    </w:p>
    <w:sectPr w:rsidR="00B81FBB">
      <w:pgSz w:w="12240" w:h="15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FBB"/>
    <w:rsid w:val="00B81FBB"/>
    <w:rsid w:val="00E3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8EB7CB"/>
  <w15:docId w15:val="{3A5FE444-E0AA-ED40-A4A4-12EC5C661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sonormal0">
    <w:name w:val="msonormal"/>
    <w:basedOn w:val="Normale"/>
    <w:rsid w:val="007030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El2GWIted0cFVH9X7NZRo4dq9Q==">AMUW2mUH/a8DU2/ZQMo0UDzoxAasRhVpTFBYVqq2T9V99WhSySg6YZSTkaDebqcXS8w9v48WQtLMiGRxGtZugS60qz8ZZIDBafj8weQ9zH96jHO1pI4DGd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70</Words>
  <Characters>10092</Characters>
  <Application>Microsoft Office Word</Application>
  <DocSecurity>0</DocSecurity>
  <Lines>84</Lines>
  <Paragraphs>23</Paragraphs>
  <ScaleCrop>false</ScaleCrop>
  <Company/>
  <LinksUpToDate>false</LinksUpToDate>
  <CharactersWithSpaces>1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Sanmarchi - francesco.sanmarchi@studio.unibo.it</dc:creator>
  <cp:lastModifiedBy>Angelo Capodici - angelo.capodici@studio.unibo.it</cp:lastModifiedBy>
  <cp:revision>2</cp:revision>
  <dcterms:created xsi:type="dcterms:W3CDTF">2022-07-29T17:18:00Z</dcterms:created>
  <dcterms:modified xsi:type="dcterms:W3CDTF">2022-08-06T19:30:00Z</dcterms:modified>
</cp:coreProperties>
</file>